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73466" w14:textId="354915D4" w:rsidR="00C92CAD" w:rsidRPr="00A731C6" w:rsidRDefault="00D04E20" w:rsidP="00A731C6">
      <w:pPr>
        <w:spacing w:line="480" w:lineRule="auto"/>
        <w:rPr>
          <w:rFonts w:ascii="Palatino" w:hAnsi="Palatino" w:cstheme="minorHAnsi"/>
          <w:sz w:val="22"/>
          <w:szCs w:val="22"/>
        </w:rPr>
      </w:pPr>
      <w:bookmarkStart w:id="0" w:name="_GoBack"/>
      <w:bookmarkEnd w:id="0"/>
      <w:r>
        <w:rPr>
          <w:rFonts w:ascii="Palatino" w:hAnsi="Palatino" w:cstheme="minorHAnsi"/>
          <w:sz w:val="22"/>
          <w:szCs w:val="22"/>
        </w:rPr>
        <w:t xml:space="preserve">Supplemental </w:t>
      </w:r>
      <w:r w:rsidR="005F772F" w:rsidRPr="00A731C6">
        <w:rPr>
          <w:rFonts w:ascii="Palatino" w:hAnsi="Palatino" w:cstheme="minorHAnsi"/>
          <w:sz w:val="22"/>
          <w:szCs w:val="22"/>
        </w:rPr>
        <w:t>Table S</w:t>
      </w:r>
      <w:r w:rsidR="00D640AB">
        <w:rPr>
          <w:rFonts w:ascii="Palatino" w:hAnsi="Palatino" w:cstheme="minorHAnsi"/>
          <w:sz w:val="22"/>
          <w:szCs w:val="22"/>
        </w:rPr>
        <w:t>2</w:t>
      </w:r>
      <w:r w:rsidR="005F772F" w:rsidRPr="00A731C6">
        <w:rPr>
          <w:rFonts w:ascii="Palatino" w:hAnsi="Palatino" w:cstheme="minorHAnsi"/>
          <w:sz w:val="22"/>
          <w:szCs w:val="22"/>
        </w:rPr>
        <w:t xml:space="preserve">. </w:t>
      </w:r>
      <w:r w:rsidR="00FE0643" w:rsidRPr="00A731C6">
        <w:rPr>
          <w:rFonts w:ascii="Palatino" w:hAnsi="Palatino" w:cstheme="minorHAnsi"/>
          <w:sz w:val="22"/>
          <w:szCs w:val="22"/>
        </w:rPr>
        <w:t>The pathogenic/likely pathogenic variants</w:t>
      </w:r>
      <w:r w:rsidR="003708E5" w:rsidRPr="00A731C6">
        <w:rPr>
          <w:rFonts w:ascii="Palatino" w:hAnsi="Palatino" w:cstheme="minorHAnsi"/>
          <w:sz w:val="22"/>
          <w:szCs w:val="22"/>
        </w:rPr>
        <w:t xml:space="preserve"> seen with </w:t>
      </w:r>
      <w:r w:rsidR="00FE0643" w:rsidRPr="00A731C6">
        <w:rPr>
          <w:rFonts w:ascii="Palatino" w:hAnsi="Palatino" w:cstheme="minorHAnsi"/>
          <w:sz w:val="22"/>
          <w:szCs w:val="22"/>
        </w:rPr>
        <w:t xml:space="preserve">the </w:t>
      </w:r>
      <w:r w:rsidR="003708E5" w:rsidRPr="00A731C6">
        <w:rPr>
          <w:rFonts w:ascii="Palatino" w:hAnsi="Palatino" w:cstheme="minorHAnsi"/>
          <w:sz w:val="22"/>
          <w:szCs w:val="22"/>
        </w:rPr>
        <w:t xml:space="preserve">putatively benign </w:t>
      </w:r>
      <w:r w:rsidR="00FE0643" w:rsidRPr="00A731C6">
        <w:rPr>
          <w:rFonts w:ascii="Palatino" w:hAnsi="Palatino" w:cstheme="minorHAnsi"/>
          <w:i/>
          <w:iCs/>
          <w:sz w:val="22"/>
          <w:szCs w:val="22"/>
        </w:rPr>
        <w:t>CACNA1F</w:t>
      </w:r>
      <w:r w:rsidR="00FE0643" w:rsidRPr="00A731C6">
        <w:rPr>
          <w:rFonts w:ascii="Palatino" w:hAnsi="Palatino" w:cstheme="minorHAnsi"/>
          <w:sz w:val="22"/>
          <w:szCs w:val="22"/>
        </w:rPr>
        <w:t xml:space="preserve"> variant </w:t>
      </w:r>
      <w:r w:rsidR="00FE0643" w:rsidRPr="00F84509">
        <w:rPr>
          <w:rFonts w:ascii="Palatino" w:hAnsi="Palatino" w:cstheme="minorHAnsi"/>
          <w:i/>
          <w:iCs/>
          <w:sz w:val="22"/>
          <w:szCs w:val="22"/>
        </w:rPr>
        <w:t xml:space="preserve">c.2442_2444dupGGA </w:t>
      </w:r>
      <w:proofErr w:type="gramStart"/>
      <w:r w:rsidR="00FE0643" w:rsidRPr="00F84509">
        <w:rPr>
          <w:rFonts w:ascii="Palatino" w:hAnsi="Palatino" w:cstheme="minorHAnsi"/>
          <w:i/>
          <w:iCs/>
          <w:color w:val="000000"/>
          <w:sz w:val="22"/>
          <w:szCs w:val="22"/>
        </w:rPr>
        <w:t>p.(</w:t>
      </w:r>
      <w:proofErr w:type="gramEnd"/>
      <w:r w:rsidR="00FE0643" w:rsidRPr="00F84509">
        <w:rPr>
          <w:rFonts w:ascii="Palatino" w:hAnsi="Palatino" w:cstheme="minorHAnsi"/>
          <w:i/>
          <w:iCs/>
          <w:color w:val="000000"/>
          <w:sz w:val="22"/>
          <w:szCs w:val="22"/>
        </w:rPr>
        <w:t>Glu8</w:t>
      </w:r>
      <w:r w:rsidR="00AD5ED7" w:rsidRPr="00F84509">
        <w:rPr>
          <w:rFonts w:ascii="Palatino" w:hAnsi="Palatino" w:cstheme="minorHAnsi"/>
          <w:i/>
          <w:iCs/>
          <w:color w:val="000000"/>
          <w:sz w:val="22"/>
          <w:szCs w:val="22"/>
        </w:rPr>
        <w:t>25</w:t>
      </w:r>
      <w:r w:rsidR="00FE0643" w:rsidRPr="00F84509">
        <w:rPr>
          <w:rFonts w:ascii="Palatino" w:hAnsi="Palatino" w:cstheme="minorHAnsi"/>
          <w:i/>
          <w:iCs/>
          <w:color w:val="000000"/>
          <w:sz w:val="22"/>
          <w:szCs w:val="22"/>
        </w:rPr>
        <w:t>dup)</w:t>
      </w:r>
      <w:r w:rsidR="00FE0643" w:rsidRPr="00A731C6">
        <w:rPr>
          <w:rFonts w:ascii="Palatino" w:hAnsi="Palatino" w:cstheme="minorHAnsi"/>
          <w:sz w:val="22"/>
          <w:szCs w:val="22"/>
        </w:rPr>
        <w:t xml:space="preserve"> </w:t>
      </w:r>
      <w:r w:rsidR="00B706D0" w:rsidRPr="00A731C6">
        <w:rPr>
          <w:rFonts w:ascii="Palatino" w:hAnsi="Palatino" w:cstheme="minorHAnsi"/>
          <w:sz w:val="22"/>
          <w:szCs w:val="22"/>
        </w:rPr>
        <w:t xml:space="preserve">in </w:t>
      </w:r>
      <w:r w:rsidR="00E72D70" w:rsidRPr="00A731C6">
        <w:rPr>
          <w:rFonts w:ascii="Palatino" w:hAnsi="Palatino" w:cstheme="minorHAnsi"/>
          <w:sz w:val="22"/>
          <w:szCs w:val="22"/>
        </w:rPr>
        <w:t>eight</w:t>
      </w:r>
      <w:r w:rsidR="00B706D0" w:rsidRPr="00A731C6">
        <w:rPr>
          <w:rFonts w:ascii="Palatino" w:hAnsi="Palatino" w:cstheme="minorHAnsi"/>
          <w:sz w:val="22"/>
          <w:szCs w:val="22"/>
        </w:rPr>
        <w:t xml:space="preserve"> patients </w:t>
      </w:r>
      <w:r w:rsidR="00FE0643" w:rsidRPr="00A731C6">
        <w:rPr>
          <w:rFonts w:ascii="Palatino" w:hAnsi="Palatino" w:cstheme="minorHAnsi"/>
          <w:sz w:val="22"/>
          <w:szCs w:val="22"/>
        </w:rPr>
        <w:t xml:space="preserve">within the </w:t>
      </w:r>
      <w:r w:rsidR="00AA23D1">
        <w:rPr>
          <w:rFonts w:ascii="Palatino" w:hAnsi="Palatino" w:cstheme="minorHAnsi"/>
          <w:sz w:val="22"/>
          <w:szCs w:val="22"/>
        </w:rPr>
        <w:t xml:space="preserve">in-house </w:t>
      </w:r>
      <w:r w:rsidR="00FE0643" w:rsidRPr="00A731C6">
        <w:rPr>
          <w:rFonts w:ascii="Palatino" w:hAnsi="Palatino" w:cstheme="minorHAnsi"/>
          <w:sz w:val="22"/>
          <w:szCs w:val="22"/>
        </w:rPr>
        <w:t>Manchester Genomic Diagnostic Laboratory (MGDL) database</w:t>
      </w:r>
      <w:r w:rsidR="00F077E8">
        <w:rPr>
          <w:rFonts w:ascii="Palatino" w:hAnsi="Palatino" w:cstheme="minorHAnsi"/>
          <w:sz w:val="22"/>
          <w:szCs w:val="22"/>
        </w:rPr>
        <w:t xml:space="preserve"> </w:t>
      </w:r>
      <w:r w:rsidR="001E1D33" w:rsidRPr="00A731C6">
        <w:rPr>
          <w:rFonts w:ascii="Palatino" w:hAnsi="Palatino" w:cstheme="minorHAnsi"/>
          <w:sz w:val="22"/>
          <w:szCs w:val="22"/>
        </w:rPr>
        <w:t xml:space="preserve">; </w:t>
      </w:r>
      <w:proofErr w:type="spellStart"/>
      <w:r w:rsidR="001E1D33" w:rsidRPr="00A731C6">
        <w:rPr>
          <w:rFonts w:ascii="Palatino" w:hAnsi="Palatino" w:cstheme="minorHAnsi"/>
          <w:sz w:val="22"/>
          <w:szCs w:val="22"/>
        </w:rPr>
        <w:t>hom</w:t>
      </w:r>
      <w:proofErr w:type="spellEnd"/>
      <w:r w:rsidR="001E1D33" w:rsidRPr="00A731C6">
        <w:rPr>
          <w:rFonts w:ascii="Palatino" w:hAnsi="Palatino" w:cstheme="minorHAnsi"/>
          <w:sz w:val="22"/>
          <w:szCs w:val="22"/>
        </w:rPr>
        <w:t>: homozygous; het: heterozygous</w:t>
      </w:r>
      <w:r w:rsidR="00FE0643" w:rsidRPr="00A731C6">
        <w:rPr>
          <w:rFonts w:ascii="Palatino" w:hAnsi="Palatino" w:cstheme="minorHAnsi"/>
          <w:sz w:val="22"/>
          <w:szCs w:val="22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9"/>
        <w:gridCol w:w="637"/>
        <w:gridCol w:w="2695"/>
        <w:gridCol w:w="3116"/>
        <w:gridCol w:w="4274"/>
        <w:gridCol w:w="2307"/>
      </w:tblGrid>
      <w:tr w:rsidR="00772103" w:rsidRPr="00CF680E" w14:paraId="4FAE20AB" w14:textId="7D54055E" w:rsidTr="00F84509">
        <w:tc>
          <w:tcPr>
            <w:tcW w:w="329" w:type="pct"/>
          </w:tcPr>
          <w:p w14:paraId="7AB314FC" w14:textId="59DEFA8A" w:rsidR="00772103" w:rsidRPr="00CF680E" w:rsidRDefault="00C9021F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Sex</w:t>
            </w:r>
          </w:p>
        </w:tc>
        <w:tc>
          <w:tcPr>
            <w:tcW w:w="228" w:type="pct"/>
          </w:tcPr>
          <w:p w14:paraId="43390F3E" w14:textId="256AFFE8" w:rsidR="00772103" w:rsidRPr="00CF680E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Age</w:t>
            </w:r>
          </w:p>
        </w:tc>
        <w:tc>
          <w:tcPr>
            <w:tcW w:w="966" w:type="pct"/>
          </w:tcPr>
          <w:p w14:paraId="03EFA810" w14:textId="14D9CC64" w:rsidR="00772103" w:rsidRPr="00CF680E" w:rsidRDefault="007955D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Benign</w:t>
            </w:r>
            <w:r w:rsidR="00772103"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 xml:space="preserve"> variant identified</w:t>
            </w:r>
          </w:p>
        </w:tc>
        <w:tc>
          <w:tcPr>
            <w:tcW w:w="1117" w:type="pct"/>
          </w:tcPr>
          <w:p w14:paraId="7F0A9590" w14:textId="1847575F" w:rsidR="00772103" w:rsidRPr="00CF680E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Clinical diagnosis</w:t>
            </w:r>
          </w:p>
        </w:tc>
        <w:tc>
          <w:tcPr>
            <w:tcW w:w="1532" w:type="pct"/>
          </w:tcPr>
          <w:p w14:paraId="54189F8F" w14:textId="0F61FD74" w:rsidR="00772103" w:rsidRPr="00CF680E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Molecular diagnosis</w:t>
            </w:r>
          </w:p>
        </w:tc>
        <w:tc>
          <w:tcPr>
            <w:tcW w:w="827" w:type="pct"/>
          </w:tcPr>
          <w:p w14:paraId="1B5ED658" w14:textId="1DF5F988" w:rsidR="00772103" w:rsidRPr="00CF680E" w:rsidRDefault="000A38D8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  <w:u w:val="single"/>
              </w:rPr>
            </w:pPr>
            <w:r w:rsidRPr="00CF680E">
              <w:rPr>
                <w:rFonts w:ascii="Palatino" w:hAnsi="Palatino" w:cstheme="minorHAnsi"/>
                <w:sz w:val="22"/>
                <w:szCs w:val="22"/>
                <w:u w:val="single"/>
              </w:rPr>
              <w:t>ACMG classification</w:t>
            </w:r>
          </w:p>
        </w:tc>
      </w:tr>
      <w:tr w:rsidR="00772103" w:rsidRPr="00A731C6" w14:paraId="53364305" w14:textId="2051B6BA" w:rsidTr="00F84509">
        <w:tc>
          <w:tcPr>
            <w:tcW w:w="329" w:type="pct"/>
          </w:tcPr>
          <w:p w14:paraId="2A78EF8D" w14:textId="51AA7568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Female</w:t>
            </w:r>
          </w:p>
        </w:tc>
        <w:tc>
          <w:tcPr>
            <w:tcW w:w="228" w:type="pct"/>
          </w:tcPr>
          <w:p w14:paraId="7C8ABCC0" w14:textId="0C652946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32</w:t>
            </w:r>
          </w:p>
        </w:tc>
        <w:tc>
          <w:tcPr>
            <w:tcW w:w="966" w:type="pct"/>
          </w:tcPr>
          <w:p w14:paraId="0D00F419" w14:textId="656EC25C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71780B5B" w14:textId="60F0566E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Usher syndrome</w:t>
            </w:r>
          </w:p>
        </w:tc>
        <w:tc>
          <w:tcPr>
            <w:tcW w:w="1532" w:type="pct"/>
          </w:tcPr>
          <w:p w14:paraId="5C10A766" w14:textId="3CEACFFA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SH2A c.2299delG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het</w:t>
            </w:r>
          </w:p>
          <w:p w14:paraId="25589AC5" w14:textId="563865D4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USH2A c.949C&gt;A </w:t>
            </w:r>
            <w:proofErr w:type="gramStart"/>
            <w:r w:rsidR="00BC6A1A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(</w:t>
            </w:r>
            <w:proofErr w:type="gramEnd"/>
            <w:r w:rsidR="00BC6A1A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Arg317Arg)</w:t>
            </w:r>
            <w:r w:rsidR="00BC6A1A" w:rsidRPr="00A731C6">
              <w:rPr>
                <w:rFonts w:ascii="Palatino" w:hAnsi="Palatino" w:cstheme="minorHAnsi"/>
                <w:sz w:val="22"/>
                <w:szCs w:val="22"/>
              </w:rPr>
              <w:t xml:space="preserve"> het</w:t>
            </w:r>
          </w:p>
        </w:tc>
        <w:tc>
          <w:tcPr>
            <w:tcW w:w="827" w:type="pct"/>
          </w:tcPr>
          <w:p w14:paraId="79DBBF5B" w14:textId="7EC173F0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Both </w:t>
            </w:r>
            <w:r w:rsidR="007955D3" w:rsidRPr="00A731C6">
              <w:rPr>
                <w:rFonts w:ascii="Palatino" w:hAnsi="Palatino" w:cstheme="minorHAnsi"/>
                <w:sz w:val="22"/>
                <w:szCs w:val="22"/>
              </w:rPr>
              <w:t xml:space="preserve">are 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49BD5DBF" w14:textId="7E48F254" w:rsidTr="00F84509">
        <w:tc>
          <w:tcPr>
            <w:tcW w:w="329" w:type="pct"/>
          </w:tcPr>
          <w:p w14:paraId="555CD486" w14:textId="74E322C5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Male</w:t>
            </w:r>
          </w:p>
        </w:tc>
        <w:tc>
          <w:tcPr>
            <w:tcW w:w="228" w:type="pct"/>
          </w:tcPr>
          <w:p w14:paraId="6551EBB3" w14:textId="659FD33B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20</w:t>
            </w:r>
          </w:p>
        </w:tc>
        <w:tc>
          <w:tcPr>
            <w:tcW w:w="966" w:type="pct"/>
          </w:tcPr>
          <w:p w14:paraId="59B6FD6B" w14:textId="1073D603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12CC15C3" w14:textId="282BBCFB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Usher syndrome</w:t>
            </w:r>
          </w:p>
        </w:tc>
        <w:tc>
          <w:tcPr>
            <w:tcW w:w="1532" w:type="pct"/>
          </w:tcPr>
          <w:p w14:paraId="2D870951" w14:textId="77777777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CDH23 c.2289+1G&gt;A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het</w:t>
            </w:r>
          </w:p>
          <w:p w14:paraId="3A6B8440" w14:textId="171386B6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CDH</w:t>
            </w:r>
            <w:r w:rsidR="00455839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 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exon2-11 deletion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het</w:t>
            </w:r>
          </w:p>
        </w:tc>
        <w:tc>
          <w:tcPr>
            <w:tcW w:w="827" w:type="pct"/>
          </w:tcPr>
          <w:p w14:paraId="4F856C7D" w14:textId="3FD883EF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Both </w:t>
            </w:r>
            <w:r w:rsidR="007955D3" w:rsidRPr="00A731C6">
              <w:rPr>
                <w:rFonts w:ascii="Palatino" w:hAnsi="Palatino" w:cstheme="minorHAnsi"/>
                <w:sz w:val="22"/>
                <w:szCs w:val="22"/>
              </w:rPr>
              <w:t xml:space="preserve">are 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648B51A0" w14:textId="4C9FC782" w:rsidTr="00F84509">
        <w:tc>
          <w:tcPr>
            <w:tcW w:w="329" w:type="pct"/>
          </w:tcPr>
          <w:p w14:paraId="375F5DA6" w14:textId="13670A2D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Female</w:t>
            </w:r>
          </w:p>
        </w:tc>
        <w:tc>
          <w:tcPr>
            <w:tcW w:w="228" w:type="pct"/>
          </w:tcPr>
          <w:p w14:paraId="6098792E" w14:textId="003C1467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8</w:t>
            </w:r>
          </w:p>
        </w:tc>
        <w:tc>
          <w:tcPr>
            <w:tcW w:w="966" w:type="pct"/>
          </w:tcPr>
          <w:p w14:paraId="0C0C46C2" w14:textId="7F867D6D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546DB0C7" w14:textId="50A122AC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Leber</w:t>
            </w:r>
            <w:proofErr w:type="spellEnd"/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Congenital Amaurosis</w:t>
            </w:r>
          </w:p>
        </w:tc>
        <w:tc>
          <w:tcPr>
            <w:tcW w:w="1532" w:type="pct"/>
          </w:tcPr>
          <w:p w14:paraId="0F239EAF" w14:textId="475533DE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WDR19 c.3533 G&gt;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(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Arg1178Gln)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</w:t>
            </w: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827" w:type="pct"/>
          </w:tcPr>
          <w:p w14:paraId="28B5A6BC" w14:textId="394372EA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101F7195" w14:textId="5BCA5256" w:rsidTr="00F84509">
        <w:tc>
          <w:tcPr>
            <w:tcW w:w="329" w:type="pct"/>
          </w:tcPr>
          <w:p w14:paraId="2C027F29" w14:textId="72FE0955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Female</w:t>
            </w:r>
          </w:p>
        </w:tc>
        <w:tc>
          <w:tcPr>
            <w:tcW w:w="228" w:type="pct"/>
          </w:tcPr>
          <w:p w14:paraId="76D50F00" w14:textId="48BB4AEE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35</w:t>
            </w:r>
          </w:p>
        </w:tc>
        <w:tc>
          <w:tcPr>
            <w:tcW w:w="966" w:type="pct"/>
          </w:tcPr>
          <w:p w14:paraId="6A043F4C" w14:textId="7D3B9140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66AD5B4C" w14:textId="211EF3F2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Cone dystrophy</w:t>
            </w:r>
          </w:p>
        </w:tc>
        <w:tc>
          <w:tcPr>
            <w:tcW w:w="1532" w:type="pct"/>
          </w:tcPr>
          <w:p w14:paraId="23946CD2" w14:textId="371D9CB4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-</w:t>
            </w:r>
          </w:p>
        </w:tc>
        <w:tc>
          <w:tcPr>
            <w:tcW w:w="827" w:type="pct"/>
          </w:tcPr>
          <w:p w14:paraId="7BC5977D" w14:textId="0282CD02" w:rsidR="00772103" w:rsidRPr="00A731C6" w:rsidRDefault="007955D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-</w:t>
            </w:r>
          </w:p>
        </w:tc>
      </w:tr>
      <w:tr w:rsidR="00772103" w:rsidRPr="00A731C6" w14:paraId="57A5BE9E" w14:textId="665185FA" w:rsidTr="00F84509">
        <w:tc>
          <w:tcPr>
            <w:tcW w:w="329" w:type="pct"/>
          </w:tcPr>
          <w:p w14:paraId="5B5CE971" w14:textId="16B8E96F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Female</w:t>
            </w:r>
          </w:p>
        </w:tc>
        <w:tc>
          <w:tcPr>
            <w:tcW w:w="228" w:type="pct"/>
          </w:tcPr>
          <w:p w14:paraId="16746CFE" w14:textId="46E738AB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29</w:t>
            </w:r>
          </w:p>
        </w:tc>
        <w:tc>
          <w:tcPr>
            <w:tcW w:w="966" w:type="pct"/>
          </w:tcPr>
          <w:p w14:paraId="6E429CE5" w14:textId="49BA0606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0B86170E" w14:textId="09A283F2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Rod-Cone dystrophy</w:t>
            </w:r>
          </w:p>
        </w:tc>
        <w:tc>
          <w:tcPr>
            <w:tcW w:w="1532" w:type="pct"/>
          </w:tcPr>
          <w:p w14:paraId="322F3234" w14:textId="549B7556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RHO c.512C&gt;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(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ro171Gln)</w:t>
            </w:r>
            <w:r w:rsidR="00482C82" w:rsidRPr="00A731C6">
              <w:rPr>
                <w:rFonts w:ascii="Palatino" w:hAnsi="Palatino" w:cstheme="minorHAnsi"/>
                <w:sz w:val="22"/>
                <w:szCs w:val="22"/>
              </w:rPr>
              <w:t xml:space="preserve"> het</w:t>
            </w:r>
          </w:p>
        </w:tc>
        <w:tc>
          <w:tcPr>
            <w:tcW w:w="827" w:type="pct"/>
          </w:tcPr>
          <w:p w14:paraId="608DB37E" w14:textId="02128DF5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7FB5C74C" w14:textId="372BC34A" w:rsidTr="00F84509">
        <w:tc>
          <w:tcPr>
            <w:tcW w:w="329" w:type="pct"/>
          </w:tcPr>
          <w:p w14:paraId="5805FE34" w14:textId="4EDFFC00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Female</w:t>
            </w:r>
          </w:p>
        </w:tc>
        <w:tc>
          <w:tcPr>
            <w:tcW w:w="228" w:type="pct"/>
          </w:tcPr>
          <w:p w14:paraId="78F601A8" w14:textId="40F75E98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13</w:t>
            </w:r>
          </w:p>
        </w:tc>
        <w:tc>
          <w:tcPr>
            <w:tcW w:w="966" w:type="pct"/>
          </w:tcPr>
          <w:p w14:paraId="2069CFE1" w14:textId="2B8D9890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10AA7209" w14:textId="74F3C773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Fundus </w:t>
            </w: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albipunctatus</w:t>
            </w:r>
            <w:proofErr w:type="spellEnd"/>
          </w:p>
        </w:tc>
        <w:tc>
          <w:tcPr>
            <w:tcW w:w="1532" w:type="pct"/>
          </w:tcPr>
          <w:p w14:paraId="75E57B3D" w14:textId="49CB10B3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RLBP1 c.701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G?A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 p.(Arg234Gln)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</w:t>
            </w: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827" w:type="pct"/>
          </w:tcPr>
          <w:p w14:paraId="24EFB18C" w14:textId="28AD0392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6B21B202" w14:textId="1A7AFC29" w:rsidTr="00F84509">
        <w:tc>
          <w:tcPr>
            <w:tcW w:w="329" w:type="pct"/>
          </w:tcPr>
          <w:p w14:paraId="37E28094" w14:textId="48401746" w:rsidR="00772103" w:rsidRPr="00A731C6" w:rsidDel="00530FA0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lastRenderedPageBreak/>
              <w:t>Female</w:t>
            </w:r>
          </w:p>
        </w:tc>
        <w:tc>
          <w:tcPr>
            <w:tcW w:w="228" w:type="pct"/>
          </w:tcPr>
          <w:p w14:paraId="076B7E05" w14:textId="20441629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79</w:t>
            </w:r>
          </w:p>
        </w:tc>
        <w:tc>
          <w:tcPr>
            <w:tcW w:w="966" w:type="pct"/>
          </w:tcPr>
          <w:p w14:paraId="41CE2789" w14:textId="31847A6F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1CCF8292" w14:textId="2D7FF475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AR retinitis pigmentosa</w:t>
            </w:r>
          </w:p>
        </w:tc>
        <w:tc>
          <w:tcPr>
            <w:tcW w:w="1532" w:type="pct"/>
          </w:tcPr>
          <w:p w14:paraId="5FD0DFAC" w14:textId="2D806C64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PDE6B c.1798G&gt;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(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Asp600Asn)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</w:t>
            </w: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827" w:type="pct"/>
          </w:tcPr>
          <w:p w14:paraId="7B28827D" w14:textId="106ECAFD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Likely pathogenic</w:t>
            </w:r>
          </w:p>
        </w:tc>
      </w:tr>
      <w:tr w:rsidR="00772103" w:rsidRPr="00A731C6" w14:paraId="66C4BAED" w14:textId="5C22EE31" w:rsidTr="00F84509">
        <w:tc>
          <w:tcPr>
            <w:tcW w:w="329" w:type="pct"/>
          </w:tcPr>
          <w:p w14:paraId="1ED2940F" w14:textId="238FED09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Male</w:t>
            </w:r>
          </w:p>
          <w:p w14:paraId="3E13385D" w14:textId="3970289B" w:rsidR="00772103" w:rsidRPr="00A731C6" w:rsidDel="00530FA0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</w:p>
        </w:tc>
        <w:tc>
          <w:tcPr>
            <w:tcW w:w="228" w:type="pct"/>
          </w:tcPr>
          <w:p w14:paraId="02661AF6" w14:textId="15C10A7F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41</w:t>
            </w:r>
          </w:p>
        </w:tc>
        <w:tc>
          <w:tcPr>
            <w:tcW w:w="966" w:type="pct"/>
          </w:tcPr>
          <w:p w14:paraId="2224F44F" w14:textId="0B0A6A24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CACNA1F c.2445_2444dupGGA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Glu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8</w:t>
            </w:r>
            <w:r w:rsidR="00AD5ED7"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25d</w:t>
            </w: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up</w:t>
            </w:r>
          </w:p>
        </w:tc>
        <w:tc>
          <w:tcPr>
            <w:tcW w:w="1117" w:type="pct"/>
          </w:tcPr>
          <w:p w14:paraId="7EBD433B" w14:textId="577AAE0F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Reduced night and colour vision</w:t>
            </w:r>
          </w:p>
        </w:tc>
        <w:tc>
          <w:tcPr>
            <w:tcW w:w="1532" w:type="pct"/>
          </w:tcPr>
          <w:p w14:paraId="3DC918AF" w14:textId="6714C0F0" w:rsidR="00772103" w:rsidRPr="00F84509" w:rsidRDefault="00772103" w:rsidP="00E65496">
            <w:pPr>
              <w:spacing w:line="276" w:lineRule="auto"/>
              <w:rPr>
                <w:rFonts w:ascii="Palatino" w:hAnsi="Palatino" w:cstheme="minorHAnsi"/>
                <w:i/>
                <w:iCs/>
                <w:sz w:val="22"/>
                <w:szCs w:val="22"/>
              </w:rPr>
            </w:pPr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EYSc.6646T&gt;C</w:t>
            </w:r>
            <w:r w:rsid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 xml:space="preserve"> </w:t>
            </w:r>
            <w:proofErr w:type="gramStart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p.(</w:t>
            </w:r>
            <w:proofErr w:type="gramEnd"/>
            <w:r w:rsidRPr="00F84509">
              <w:rPr>
                <w:rFonts w:ascii="Palatino" w:hAnsi="Palatino" w:cstheme="minorHAnsi"/>
                <w:i/>
                <w:iCs/>
                <w:sz w:val="22"/>
                <w:szCs w:val="22"/>
              </w:rPr>
              <w:t>Cys2216Arg)</w:t>
            </w:r>
            <w:r w:rsidRPr="00A731C6">
              <w:rPr>
                <w:rFonts w:ascii="Palatino" w:hAnsi="Palatino" w:cstheme="minorHAnsi"/>
                <w:sz w:val="22"/>
                <w:szCs w:val="22"/>
              </w:rPr>
              <w:t xml:space="preserve"> </w:t>
            </w:r>
            <w:proofErr w:type="spellStart"/>
            <w:r w:rsidRPr="00A731C6">
              <w:rPr>
                <w:rFonts w:ascii="Palatino" w:hAnsi="Palatino" w:cstheme="minorHAnsi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827" w:type="pct"/>
          </w:tcPr>
          <w:p w14:paraId="4318C683" w14:textId="15554A58" w:rsidR="00772103" w:rsidRPr="00A731C6" w:rsidRDefault="00772103" w:rsidP="00E65496">
            <w:pPr>
              <w:spacing w:line="276" w:lineRule="auto"/>
              <w:rPr>
                <w:rFonts w:ascii="Palatino" w:hAnsi="Palatino" w:cstheme="minorHAnsi"/>
                <w:sz w:val="22"/>
                <w:szCs w:val="22"/>
              </w:rPr>
            </w:pPr>
            <w:r w:rsidRPr="00A731C6">
              <w:rPr>
                <w:rFonts w:ascii="Palatino" w:hAnsi="Palatino" w:cstheme="minorHAnsi"/>
                <w:sz w:val="22"/>
                <w:szCs w:val="22"/>
              </w:rPr>
              <w:t>VUS</w:t>
            </w:r>
          </w:p>
        </w:tc>
      </w:tr>
    </w:tbl>
    <w:p w14:paraId="00286275" w14:textId="5A74B741" w:rsidR="00C92CAD" w:rsidRPr="00A731C6" w:rsidRDefault="00C92CAD" w:rsidP="00A731C6">
      <w:pPr>
        <w:spacing w:line="480" w:lineRule="auto"/>
        <w:rPr>
          <w:rFonts w:ascii="Palatino" w:hAnsi="Palatino" w:cstheme="minorHAnsi"/>
          <w:sz w:val="22"/>
          <w:szCs w:val="22"/>
        </w:rPr>
      </w:pPr>
    </w:p>
    <w:p w14:paraId="7CECE530" w14:textId="77777777" w:rsidR="00A731C6" w:rsidRPr="00A731C6" w:rsidRDefault="00A731C6" w:rsidP="00A731C6">
      <w:pPr>
        <w:spacing w:line="480" w:lineRule="auto"/>
        <w:rPr>
          <w:rFonts w:ascii="Palatino" w:hAnsi="Palatino" w:cstheme="minorHAnsi"/>
          <w:sz w:val="22"/>
          <w:szCs w:val="22"/>
        </w:rPr>
      </w:pPr>
    </w:p>
    <w:sectPr w:rsidR="00A731C6" w:rsidRPr="00A731C6" w:rsidSect="00E948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90DF9" w14:textId="77777777" w:rsidR="00791872" w:rsidRDefault="00791872" w:rsidP="007955D3">
      <w:r>
        <w:separator/>
      </w:r>
    </w:p>
  </w:endnote>
  <w:endnote w:type="continuationSeparator" w:id="0">
    <w:p w14:paraId="6AA449EF" w14:textId="77777777" w:rsidR="00791872" w:rsidRDefault="00791872" w:rsidP="00795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14817" w14:textId="77777777" w:rsidR="00791872" w:rsidRDefault="00791872" w:rsidP="007955D3">
      <w:r>
        <w:separator/>
      </w:r>
    </w:p>
  </w:footnote>
  <w:footnote w:type="continuationSeparator" w:id="0">
    <w:p w14:paraId="44C33157" w14:textId="77777777" w:rsidR="00791872" w:rsidRDefault="00791872" w:rsidP="00795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sffzte0ss9weeesrr5repzvzspffw29fvd&quot;&gt;My EndNote Library-Converted&lt;record-ids&gt;&lt;item&gt;49&lt;/item&gt;&lt;item&gt;407&lt;/item&gt;&lt;item&gt;456&lt;/item&gt;&lt;item&gt;459&lt;/item&gt;&lt;/record-ids&gt;&lt;/item&gt;&lt;/Libraries&gt;"/>
  </w:docVars>
  <w:rsids>
    <w:rsidRoot w:val="002202EA"/>
    <w:rsid w:val="000238ED"/>
    <w:rsid w:val="000A38D8"/>
    <w:rsid w:val="000A432E"/>
    <w:rsid w:val="000C21C7"/>
    <w:rsid w:val="0014699E"/>
    <w:rsid w:val="00186FFA"/>
    <w:rsid w:val="001E1D33"/>
    <w:rsid w:val="001E4FB7"/>
    <w:rsid w:val="002202EA"/>
    <w:rsid w:val="00233981"/>
    <w:rsid w:val="00265BC0"/>
    <w:rsid w:val="002C2DC1"/>
    <w:rsid w:val="003708E5"/>
    <w:rsid w:val="003723E5"/>
    <w:rsid w:val="00375175"/>
    <w:rsid w:val="003B612B"/>
    <w:rsid w:val="00403348"/>
    <w:rsid w:val="00455839"/>
    <w:rsid w:val="00482C82"/>
    <w:rsid w:val="00485243"/>
    <w:rsid w:val="004A691A"/>
    <w:rsid w:val="004C22E7"/>
    <w:rsid w:val="004C28AF"/>
    <w:rsid w:val="004E117A"/>
    <w:rsid w:val="0051360A"/>
    <w:rsid w:val="00514BC0"/>
    <w:rsid w:val="00530FA0"/>
    <w:rsid w:val="00564B4E"/>
    <w:rsid w:val="005923BF"/>
    <w:rsid w:val="005E2768"/>
    <w:rsid w:val="005E7656"/>
    <w:rsid w:val="005F2854"/>
    <w:rsid w:val="005F772F"/>
    <w:rsid w:val="00644F1B"/>
    <w:rsid w:val="006969D6"/>
    <w:rsid w:val="006E76A2"/>
    <w:rsid w:val="00703F75"/>
    <w:rsid w:val="007542A8"/>
    <w:rsid w:val="00772103"/>
    <w:rsid w:val="007807D1"/>
    <w:rsid w:val="007827BC"/>
    <w:rsid w:val="00791872"/>
    <w:rsid w:val="007955D3"/>
    <w:rsid w:val="007963F9"/>
    <w:rsid w:val="007C3B56"/>
    <w:rsid w:val="007D7864"/>
    <w:rsid w:val="008841B1"/>
    <w:rsid w:val="008F7A24"/>
    <w:rsid w:val="0090439B"/>
    <w:rsid w:val="00931AE1"/>
    <w:rsid w:val="00943F72"/>
    <w:rsid w:val="009655C7"/>
    <w:rsid w:val="009A67C6"/>
    <w:rsid w:val="009B1153"/>
    <w:rsid w:val="009C4E06"/>
    <w:rsid w:val="009E37EE"/>
    <w:rsid w:val="00A731C6"/>
    <w:rsid w:val="00A837F6"/>
    <w:rsid w:val="00AA23D1"/>
    <w:rsid w:val="00AA3004"/>
    <w:rsid w:val="00AD5ED7"/>
    <w:rsid w:val="00AD6EC5"/>
    <w:rsid w:val="00B60985"/>
    <w:rsid w:val="00B60D28"/>
    <w:rsid w:val="00B706D0"/>
    <w:rsid w:val="00BC6A1A"/>
    <w:rsid w:val="00C10D96"/>
    <w:rsid w:val="00C138D4"/>
    <w:rsid w:val="00C9021F"/>
    <w:rsid w:val="00C92CAD"/>
    <w:rsid w:val="00CC0F17"/>
    <w:rsid w:val="00CF680E"/>
    <w:rsid w:val="00D04E20"/>
    <w:rsid w:val="00D071D2"/>
    <w:rsid w:val="00D640AB"/>
    <w:rsid w:val="00D866A1"/>
    <w:rsid w:val="00DB54C0"/>
    <w:rsid w:val="00DD4D7C"/>
    <w:rsid w:val="00DE5A5C"/>
    <w:rsid w:val="00E65496"/>
    <w:rsid w:val="00E72D70"/>
    <w:rsid w:val="00E90BFD"/>
    <w:rsid w:val="00E948FE"/>
    <w:rsid w:val="00F077E8"/>
    <w:rsid w:val="00F84509"/>
    <w:rsid w:val="00FC53D5"/>
    <w:rsid w:val="00FD4AF9"/>
    <w:rsid w:val="00FE0643"/>
    <w:rsid w:val="00FF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8DC0"/>
  <w15:chartTrackingRefBased/>
  <w15:docId w15:val="{1751DB87-C4BC-47C5-A092-7B6421E0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2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2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27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0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6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A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24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55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5D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55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5D3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Black</dc:creator>
  <cp:keywords/>
  <dc:description/>
  <cp:lastModifiedBy>Henry Carter</cp:lastModifiedBy>
  <cp:revision>2</cp:revision>
  <dcterms:created xsi:type="dcterms:W3CDTF">2022-09-23T20:54:00Z</dcterms:created>
  <dcterms:modified xsi:type="dcterms:W3CDTF">2022-09-23T20:54:00Z</dcterms:modified>
</cp:coreProperties>
</file>